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BD9F1" w14:textId="531FC59C" w:rsidR="00F8200C" w:rsidRPr="00DD06F2" w:rsidRDefault="00F8200C" w:rsidP="00F8200C">
      <w:pPr>
        <w:rPr>
          <w:rFonts w:ascii="Arial" w:hAnsi="Arial" w:cs="Arial"/>
          <w:b/>
          <w:bCs/>
          <w:sz w:val="22"/>
          <w:szCs w:val="22"/>
        </w:rPr>
      </w:pPr>
      <w:r w:rsidRPr="00DD06F2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48C4DF6C" w14:textId="77777777" w:rsidR="00F8200C" w:rsidRDefault="00F8200C" w:rsidP="00F8200C">
      <w:pPr>
        <w:rPr>
          <w:rFonts w:ascii="Arial" w:hAnsi="Arial" w:cs="Arial"/>
          <w:sz w:val="22"/>
          <w:szCs w:val="22"/>
        </w:rPr>
      </w:pPr>
    </w:p>
    <w:p w14:paraId="43BC093A" w14:textId="520EBEBB" w:rsidR="00F8200C" w:rsidRPr="00DD06F2" w:rsidRDefault="00F8200C" w:rsidP="00F8200C">
      <w:pPr>
        <w:rPr>
          <w:rFonts w:ascii="Arial" w:hAnsi="Arial" w:cs="Arial"/>
          <w:b/>
          <w:bCs/>
          <w:sz w:val="22"/>
          <w:szCs w:val="22"/>
        </w:rPr>
      </w:pPr>
      <w:r w:rsidRPr="00DD06F2">
        <w:rPr>
          <w:rFonts w:ascii="Arial" w:hAnsi="Arial" w:cs="Arial"/>
          <w:b/>
          <w:bCs/>
          <w:sz w:val="22"/>
          <w:szCs w:val="22"/>
        </w:rPr>
        <w:t xml:space="preserve">Table 1: </w:t>
      </w:r>
      <w:r w:rsidRPr="00DD06F2">
        <w:rPr>
          <w:rFonts w:ascii="Arial" w:hAnsi="Arial" w:cs="Arial"/>
          <w:sz w:val="22"/>
          <w:szCs w:val="22"/>
        </w:rPr>
        <w:t xml:space="preserve">HITUES </w:t>
      </w:r>
      <w:r w:rsidR="00212D83">
        <w:rPr>
          <w:rFonts w:ascii="Arial" w:hAnsi="Arial" w:cs="Arial"/>
          <w:sz w:val="22"/>
          <w:szCs w:val="22"/>
        </w:rPr>
        <w:t>d</w:t>
      </w:r>
      <w:r w:rsidRPr="00DD06F2">
        <w:rPr>
          <w:rFonts w:ascii="Arial" w:hAnsi="Arial" w:cs="Arial"/>
          <w:sz w:val="22"/>
          <w:szCs w:val="22"/>
        </w:rPr>
        <w:t>omains and questions as adapted for the mHealth system</w:t>
      </w:r>
    </w:p>
    <w:p w14:paraId="1FBACB7E" w14:textId="77777777" w:rsidR="00F8200C" w:rsidRPr="00DB6B1D" w:rsidRDefault="00F8200C" w:rsidP="00F820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525"/>
        <w:gridCol w:w="3870"/>
      </w:tblGrid>
      <w:tr w:rsidR="00F8200C" w:rsidRPr="00DB6B1D" w14:paraId="740D2839" w14:textId="77777777" w:rsidTr="00AB6DF6">
        <w:tc>
          <w:tcPr>
            <w:tcW w:w="1870" w:type="dxa"/>
          </w:tcPr>
          <w:p w14:paraId="5C1D56F2" w14:textId="77777777" w:rsidR="00F8200C" w:rsidRPr="00DB6B1D" w:rsidRDefault="00F8200C" w:rsidP="00AB6D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6B1D">
              <w:rPr>
                <w:rFonts w:ascii="Arial" w:hAnsi="Arial" w:cs="Arial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3525" w:type="dxa"/>
          </w:tcPr>
          <w:p w14:paraId="6C9D6844" w14:textId="77777777" w:rsidR="00F8200C" w:rsidRPr="00DB6B1D" w:rsidRDefault="00F8200C" w:rsidP="00AB6D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6B1D">
              <w:rPr>
                <w:rFonts w:ascii="Arial" w:hAnsi="Arial" w:cs="Arial"/>
                <w:b/>
                <w:bCs/>
                <w:sz w:val="22"/>
                <w:szCs w:val="22"/>
              </w:rPr>
              <w:t>HITUES Questions – Cash Disbursement</w:t>
            </w:r>
          </w:p>
        </w:tc>
        <w:tc>
          <w:tcPr>
            <w:tcW w:w="3870" w:type="dxa"/>
          </w:tcPr>
          <w:p w14:paraId="6DB5D72F" w14:textId="77777777" w:rsidR="00F8200C" w:rsidRPr="00DB6B1D" w:rsidRDefault="00F8200C" w:rsidP="00AB6D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6B1D">
              <w:rPr>
                <w:rFonts w:ascii="Arial" w:hAnsi="Arial" w:cs="Arial"/>
                <w:b/>
                <w:bCs/>
                <w:sz w:val="22"/>
                <w:szCs w:val="22"/>
              </w:rPr>
              <w:t>HITUES Questions – Biometric ID</w:t>
            </w:r>
          </w:p>
        </w:tc>
      </w:tr>
      <w:tr w:rsidR="00F8200C" w:rsidRPr="00DB6B1D" w14:paraId="5CCADF35" w14:textId="77777777" w:rsidTr="00AB6DF6">
        <w:tc>
          <w:tcPr>
            <w:tcW w:w="1870" w:type="dxa"/>
          </w:tcPr>
          <w:p w14:paraId="37CD002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mpact</w:t>
            </w:r>
          </w:p>
        </w:tc>
        <w:tc>
          <w:tcPr>
            <w:tcW w:w="3525" w:type="dxa"/>
          </w:tcPr>
          <w:p w14:paraId="4E8CA6B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E4E20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Compared to receiving cash in hand, I think automatic mobile money is a positive addition for persons living with HIV</w:t>
            </w:r>
          </w:p>
          <w:p w14:paraId="5BBFB95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367BDF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Compared to cash in hand, I think automatic mobile money improves the quality of life of persons living with HIV</w:t>
            </w:r>
          </w:p>
          <w:p w14:paraId="763B1378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66CD4A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 xml:space="preserve">Compared to cash in hand, automatic mobile money is an important part of meeting my needs related to staying in HIV care and being adherent to my </w:t>
            </w:r>
            <w:bookmarkStart w:id="0" w:name="_GoBack"/>
            <w:bookmarkEnd w:id="0"/>
            <w:r w:rsidRPr="00DB6B1D">
              <w:rPr>
                <w:rFonts w:ascii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3870" w:type="dxa"/>
          </w:tcPr>
          <w:p w14:paraId="29DE82E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50846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think Fingerprint ID is a positive addition for persons living with HIV</w:t>
            </w:r>
          </w:p>
          <w:p w14:paraId="23F51F6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C2185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think Fingerprint ID improves the quality of life of persons living with HIV</w:t>
            </w:r>
          </w:p>
          <w:p w14:paraId="6A2CB9B7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DD81D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Fingerprint ID is an important part of meeting my needs related to retention and adherence to my medication</w:t>
            </w:r>
          </w:p>
        </w:tc>
      </w:tr>
      <w:tr w:rsidR="00F8200C" w:rsidRPr="00DB6B1D" w14:paraId="3E952140" w14:textId="77777777" w:rsidTr="00AB6DF6">
        <w:tc>
          <w:tcPr>
            <w:tcW w:w="1870" w:type="dxa"/>
          </w:tcPr>
          <w:p w14:paraId="6DE1E6B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efulness</w:t>
            </w:r>
          </w:p>
        </w:tc>
        <w:tc>
          <w:tcPr>
            <w:tcW w:w="3525" w:type="dxa"/>
          </w:tcPr>
          <w:p w14:paraId="0E5DF5D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AD2BD2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automatic mobile money (compared to getting cash in hand) makes it easier for me to find time to come to the clinic to pick up my medication</w:t>
            </w:r>
          </w:p>
          <w:p w14:paraId="1F76F4A7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946A9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automatic mobile money (compared to getting cash in hand) makes it easier for me to find money to come to the clinic to pick up my medication</w:t>
            </w:r>
          </w:p>
          <w:p w14:paraId="25C9ADA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1772C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Having my money transferred to me automatically, rather than receiving cash in hand, enables me to stay adherent to my medication</w:t>
            </w:r>
          </w:p>
          <w:p w14:paraId="2F9AFBF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C1B528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automatic mobile money, rather than receiving cash in hand, makes it more likely that I will pick up my medication on time</w:t>
            </w:r>
          </w:p>
          <w:p w14:paraId="0D4FABB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7BE380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 xml:space="preserve">Using automatic mobile money compared to receiving cash in hand is useful for getting the cash </w:t>
            </w:r>
            <w:r w:rsidRPr="00DB6B1D">
              <w:rPr>
                <w:rFonts w:ascii="Arial" w:hAnsi="Arial" w:cs="Arial"/>
                <w:sz w:val="22"/>
                <w:szCs w:val="22"/>
              </w:rPr>
              <w:lastRenderedPageBreak/>
              <w:t>transfer quickly and easily</w:t>
            </w:r>
          </w:p>
          <w:p w14:paraId="5FD372A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E33422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satisfied with automatic mobile money for getting my cash transfer</w:t>
            </w:r>
          </w:p>
          <w:p w14:paraId="2053DBAA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can receive my money in a more timely manner because of automatic mobile money</w:t>
            </w:r>
          </w:p>
          <w:p w14:paraId="4C1EBE08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6D185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 xml:space="preserve">Using automatic mobile money (compared to receiving cash in hand) increases my ability to make it to my clinic appointments </w:t>
            </w:r>
          </w:p>
          <w:p w14:paraId="3E4C915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14:paraId="1A714DA4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BC508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Fingerprint ID makes it easier for me to pick up my medication</w:t>
            </w:r>
          </w:p>
          <w:p w14:paraId="5E6A8E4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E22DD0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Fingerprint ID enables me to quickly receive my cash transfer</w:t>
            </w:r>
          </w:p>
          <w:p w14:paraId="5804587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C3514F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Fingerprint ID is useful for the clinic to correctly identify me</w:t>
            </w:r>
          </w:p>
          <w:p w14:paraId="15130963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65BCB9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satisfied with Fingerprint ID for helping me to get my medication</w:t>
            </w:r>
          </w:p>
          <w:p w14:paraId="5A9E5BA3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2E58C1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can pick up my medication in a more timely manner because of Fingerprint ID</w:t>
            </w:r>
          </w:p>
          <w:p w14:paraId="750FA41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1757E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ing Fingerprint ID increases my ability to complete my visit efficiently?</w:t>
            </w:r>
          </w:p>
        </w:tc>
      </w:tr>
      <w:tr w:rsidR="00F8200C" w:rsidRPr="00DB6B1D" w14:paraId="331330BE" w14:textId="77777777" w:rsidTr="00AB6DF6">
        <w:tc>
          <w:tcPr>
            <w:tcW w:w="1870" w:type="dxa"/>
          </w:tcPr>
          <w:p w14:paraId="7A295B5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lastRenderedPageBreak/>
              <w:t>Ease of Use</w:t>
            </w:r>
          </w:p>
        </w:tc>
        <w:tc>
          <w:tcPr>
            <w:tcW w:w="3525" w:type="dxa"/>
          </w:tcPr>
          <w:p w14:paraId="1FA29A5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088F44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comfortable with my ability to use automatic mobile money</w:t>
            </w:r>
          </w:p>
          <w:p w14:paraId="2F6D075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C01E3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Figuring out how to use automatic mobile money is easy for me</w:t>
            </w:r>
          </w:p>
          <w:p w14:paraId="59546DB0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00D1E1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t is easy for me to become skilled at using automatic mobile money</w:t>
            </w:r>
          </w:p>
          <w:p w14:paraId="15806F8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42FF6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find automatic mobile money easy to use</w:t>
            </w:r>
          </w:p>
          <w:p w14:paraId="544E0F0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A45BB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can always remember how to use automatic mobile money</w:t>
            </w:r>
          </w:p>
        </w:tc>
        <w:tc>
          <w:tcPr>
            <w:tcW w:w="3870" w:type="dxa"/>
          </w:tcPr>
          <w:p w14:paraId="2960185C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934BD3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comfortable with my ability to use Fingerprint ID</w:t>
            </w:r>
          </w:p>
          <w:p w14:paraId="3BD0C5A7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3B7600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Learning to operate Fingerprint ID is easy for me</w:t>
            </w:r>
          </w:p>
          <w:p w14:paraId="2B2AD224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CC7763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t is easy for me to become skilled at using Fingerprint ID</w:t>
            </w:r>
          </w:p>
          <w:p w14:paraId="530CCF4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79C1F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find Fingerprint ID easy to use</w:t>
            </w:r>
          </w:p>
        </w:tc>
      </w:tr>
      <w:tr w:rsidR="00F8200C" w:rsidRPr="00DB6B1D" w14:paraId="0E5A4591" w14:textId="77777777" w:rsidTr="00AB6DF6">
        <w:tc>
          <w:tcPr>
            <w:tcW w:w="1870" w:type="dxa"/>
          </w:tcPr>
          <w:p w14:paraId="0241C736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User Control</w:t>
            </w:r>
          </w:p>
        </w:tc>
        <w:tc>
          <w:tcPr>
            <w:tcW w:w="3525" w:type="dxa"/>
          </w:tcPr>
          <w:p w14:paraId="3084227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2AB30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Automatic mobile money gives error messages that clearly tell me how to fix problems</w:t>
            </w:r>
          </w:p>
          <w:p w14:paraId="7923F4A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6E93D2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sometimes concerned that the automatic mobile money payment won’t work and I will end up with no money</w:t>
            </w:r>
          </w:p>
          <w:p w14:paraId="7429CC9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9B571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The information provided on how to use automatic mobile money is clear</w:t>
            </w:r>
          </w:p>
        </w:tc>
        <w:tc>
          <w:tcPr>
            <w:tcW w:w="3870" w:type="dxa"/>
          </w:tcPr>
          <w:p w14:paraId="1C69B04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9D5FB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Someone may hack into the Fingerprint ID system and steal my personal information</w:t>
            </w:r>
          </w:p>
          <w:p w14:paraId="396E46A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9A2819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trust the Fingerprint ID system</w:t>
            </w:r>
          </w:p>
          <w:p w14:paraId="73012B5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E85D6F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am concerned that my personal data in the system  is shared with third parties without my agreement</w:t>
            </w:r>
          </w:p>
          <w:p w14:paraId="0355210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E1AC43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 xml:space="preserve">I feel confident that the Fingerprint ID will keep information about my HIV status confidential </w:t>
            </w:r>
          </w:p>
          <w:p w14:paraId="339A7D8E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CF7AB1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I feel confident that the Fingerprint ID will keep information about my mobile money payment confidential</w:t>
            </w:r>
          </w:p>
          <w:p w14:paraId="5AA2A46D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8AD86B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 xml:space="preserve">I feel confident that the Fingerprint ID will keep data about me and my clinic </w:t>
            </w:r>
            <w:r w:rsidRPr="00DB6B1D">
              <w:rPr>
                <w:rFonts w:ascii="Arial" w:hAnsi="Arial" w:cs="Arial"/>
                <w:sz w:val="22"/>
                <w:szCs w:val="22"/>
              </w:rPr>
              <w:lastRenderedPageBreak/>
              <w:t xml:space="preserve">visit secure </w:t>
            </w:r>
          </w:p>
          <w:p w14:paraId="659D4D25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A58132" w14:textId="77777777" w:rsidR="00F8200C" w:rsidRPr="00DB6B1D" w:rsidRDefault="00F8200C" w:rsidP="00AB6DF6">
            <w:pPr>
              <w:rPr>
                <w:rFonts w:ascii="Arial" w:hAnsi="Arial" w:cs="Arial"/>
                <w:sz w:val="22"/>
                <w:szCs w:val="22"/>
              </w:rPr>
            </w:pPr>
            <w:r w:rsidRPr="00DB6B1D">
              <w:rPr>
                <w:rFonts w:ascii="Arial" w:hAnsi="Arial" w:cs="Arial"/>
                <w:sz w:val="22"/>
                <w:szCs w:val="22"/>
              </w:rPr>
              <w:t>The information provided about Fingerprint ID and why it is being used is clear</w:t>
            </w:r>
          </w:p>
        </w:tc>
      </w:tr>
    </w:tbl>
    <w:p w14:paraId="4B8E6D51" w14:textId="4497164D" w:rsidR="001F4546" w:rsidRPr="004C4D75" w:rsidRDefault="001F4546" w:rsidP="004C4D75">
      <w:pPr>
        <w:pStyle w:val="Caption"/>
        <w:keepNext/>
        <w:rPr>
          <w:rFonts w:ascii="Arial" w:hAnsi="Arial" w:cs="Arial"/>
          <w:sz w:val="22"/>
          <w:szCs w:val="22"/>
        </w:rPr>
      </w:pPr>
    </w:p>
    <w:sectPr w:rsidR="001F4546" w:rsidRPr="004C4D75" w:rsidSect="00233952"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B6AB32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510CD" w16cex:dateUtc="2021-08-04T2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6AB326" w16cid:durableId="24B510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ECE96" w14:textId="77777777" w:rsidR="0024039B" w:rsidRDefault="0024039B" w:rsidP="00B76855">
      <w:r>
        <w:separator/>
      </w:r>
    </w:p>
  </w:endnote>
  <w:endnote w:type="continuationSeparator" w:id="0">
    <w:p w14:paraId="62B10033" w14:textId="77777777" w:rsidR="0024039B" w:rsidRDefault="0024039B" w:rsidP="00B7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70078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79795" w14:textId="3A689C35" w:rsidR="009F39F7" w:rsidRDefault="009F39F7" w:rsidP="00F97C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75228" w14:textId="77777777" w:rsidR="009F39F7" w:rsidRDefault="009F39F7" w:rsidP="00C82C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2B79A" w14:textId="77777777" w:rsidR="0024039B" w:rsidRDefault="0024039B" w:rsidP="00B76855">
      <w:r>
        <w:separator/>
      </w:r>
    </w:p>
  </w:footnote>
  <w:footnote w:type="continuationSeparator" w:id="0">
    <w:p w14:paraId="0DC1A0BB" w14:textId="77777777" w:rsidR="0024039B" w:rsidRDefault="0024039B" w:rsidP="00B76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363D9"/>
    <w:multiLevelType w:val="multilevel"/>
    <w:tmpl w:val="81283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DA1C8D"/>
    <w:multiLevelType w:val="hybridMultilevel"/>
    <w:tmpl w:val="1F8C9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F069B7"/>
    <w:multiLevelType w:val="multilevel"/>
    <w:tmpl w:val="CCC6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564993"/>
    <w:multiLevelType w:val="multilevel"/>
    <w:tmpl w:val="AE0ED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E87CF8"/>
    <w:rsid w:val="00005328"/>
    <w:rsid w:val="00010301"/>
    <w:rsid w:val="00012EEF"/>
    <w:rsid w:val="000271FC"/>
    <w:rsid w:val="00027D8B"/>
    <w:rsid w:val="00033F0C"/>
    <w:rsid w:val="0003764C"/>
    <w:rsid w:val="00051B73"/>
    <w:rsid w:val="0005288C"/>
    <w:rsid w:val="0006010D"/>
    <w:rsid w:val="00063225"/>
    <w:rsid w:val="00066F21"/>
    <w:rsid w:val="00067611"/>
    <w:rsid w:val="00076609"/>
    <w:rsid w:val="00080F62"/>
    <w:rsid w:val="00080FC0"/>
    <w:rsid w:val="000821F7"/>
    <w:rsid w:val="00084AFD"/>
    <w:rsid w:val="00086EAC"/>
    <w:rsid w:val="00087433"/>
    <w:rsid w:val="000965C6"/>
    <w:rsid w:val="000966F2"/>
    <w:rsid w:val="000A55FD"/>
    <w:rsid w:val="000B2A03"/>
    <w:rsid w:val="000D717C"/>
    <w:rsid w:val="000E20F5"/>
    <w:rsid w:val="000F6800"/>
    <w:rsid w:val="001051BE"/>
    <w:rsid w:val="00105D9C"/>
    <w:rsid w:val="0011286F"/>
    <w:rsid w:val="00130A9E"/>
    <w:rsid w:val="001379EC"/>
    <w:rsid w:val="001503F5"/>
    <w:rsid w:val="00153880"/>
    <w:rsid w:val="00162D03"/>
    <w:rsid w:val="001648FA"/>
    <w:rsid w:val="0018790F"/>
    <w:rsid w:val="001A2F30"/>
    <w:rsid w:val="001B0612"/>
    <w:rsid w:val="001B235A"/>
    <w:rsid w:val="001B3305"/>
    <w:rsid w:val="001C173F"/>
    <w:rsid w:val="001C7EAE"/>
    <w:rsid w:val="001D3EAB"/>
    <w:rsid w:val="001D4E3D"/>
    <w:rsid w:val="001F085E"/>
    <w:rsid w:val="001F298F"/>
    <w:rsid w:val="001F4546"/>
    <w:rsid w:val="001F6B52"/>
    <w:rsid w:val="0020054B"/>
    <w:rsid w:val="0021031E"/>
    <w:rsid w:val="00212D83"/>
    <w:rsid w:val="002211BA"/>
    <w:rsid w:val="00230F4D"/>
    <w:rsid w:val="002328D6"/>
    <w:rsid w:val="00233952"/>
    <w:rsid w:val="0024039B"/>
    <w:rsid w:val="0024316E"/>
    <w:rsid w:val="0026080A"/>
    <w:rsid w:val="00261576"/>
    <w:rsid w:val="00274CDE"/>
    <w:rsid w:val="002758EE"/>
    <w:rsid w:val="00283409"/>
    <w:rsid w:val="00293520"/>
    <w:rsid w:val="00296865"/>
    <w:rsid w:val="002B0147"/>
    <w:rsid w:val="002B3016"/>
    <w:rsid w:val="002B51F3"/>
    <w:rsid w:val="002C40B6"/>
    <w:rsid w:val="002C5709"/>
    <w:rsid w:val="002C66CA"/>
    <w:rsid w:val="002D18FC"/>
    <w:rsid w:val="002D22CD"/>
    <w:rsid w:val="002D3F76"/>
    <w:rsid w:val="002E0777"/>
    <w:rsid w:val="002E4726"/>
    <w:rsid w:val="002F59D8"/>
    <w:rsid w:val="002F7436"/>
    <w:rsid w:val="00300158"/>
    <w:rsid w:val="003040AC"/>
    <w:rsid w:val="0030628C"/>
    <w:rsid w:val="0032062C"/>
    <w:rsid w:val="00330F03"/>
    <w:rsid w:val="003565A2"/>
    <w:rsid w:val="00360891"/>
    <w:rsid w:val="003622F6"/>
    <w:rsid w:val="00375D94"/>
    <w:rsid w:val="0037616A"/>
    <w:rsid w:val="00385F64"/>
    <w:rsid w:val="00387AAE"/>
    <w:rsid w:val="00391F83"/>
    <w:rsid w:val="0039341F"/>
    <w:rsid w:val="00394DB3"/>
    <w:rsid w:val="00395B76"/>
    <w:rsid w:val="003A4027"/>
    <w:rsid w:val="003A4D7B"/>
    <w:rsid w:val="003B0E9A"/>
    <w:rsid w:val="003C5DB7"/>
    <w:rsid w:val="003D60A6"/>
    <w:rsid w:val="003D6A9D"/>
    <w:rsid w:val="003E13B5"/>
    <w:rsid w:val="003F5EE5"/>
    <w:rsid w:val="00410155"/>
    <w:rsid w:val="004215CB"/>
    <w:rsid w:val="00423185"/>
    <w:rsid w:val="00424AC8"/>
    <w:rsid w:val="00433935"/>
    <w:rsid w:val="0043657D"/>
    <w:rsid w:val="00443407"/>
    <w:rsid w:val="004624D6"/>
    <w:rsid w:val="00474112"/>
    <w:rsid w:val="00476FDC"/>
    <w:rsid w:val="00480204"/>
    <w:rsid w:val="004805B7"/>
    <w:rsid w:val="00486088"/>
    <w:rsid w:val="00490990"/>
    <w:rsid w:val="00492081"/>
    <w:rsid w:val="004A323F"/>
    <w:rsid w:val="004B63F0"/>
    <w:rsid w:val="004B77DD"/>
    <w:rsid w:val="004C4D75"/>
    <w:rsid w:val="004D2DC5"/>
    <w:rsid w:val="004D5CE6"/>
    <w:rsid w:val="004F4198"/>
    <w:rsid w:val="00501E59"/>
    <w:rsid w:val="005351BD"/>
    <w:rsid w:val="00537AD3"/>
    <w:rsid w:val="00554954"/>
    <w:rsid w:val="00563689"/>
    <w:rsid w:val="00566F9A"/>
    <w:rsid w:val="00585D9E"/>
    <w:rsid w:val="00593AD0"/>
    <w:rsid w:val="0059656B"/>
    <w:rsid w:val="005A3559"/>
    <w:rsid w:val="005B19B1"/>
    <w:rsid w:val="005C1AB8"/>
    <w:rsid w:val="005C2E53"/>
    <w:rsid w:val="005C7ABE"/>
    <w:rsid w:val="005D5599"/>
    <w:rsid w:val="005E1F4D"/>
    <w:rsid w:val="005E282E"/>
    <w:rsid w:val="005F0417"/>
    <w:rsid w:val="00600A5B"/>
    <w:rsid w:val="00601F93"/>
    <w:rsid w:val="0060267F"/>
    <w:rsid w:val="006034AA"/>
    <w:rsid w:val="00605D3D"/>
    <w:rsid w:val="00610F12"/>
    <w:rsid w:val="0062114B"/>
    <w:rsid w:val="00622115"/>
    <w:rsid w:val="006276CE"/>
    <w:rsid w:val="00652C82"/>
    <w:rsid w:val="00653027"/>
    <w:rsid w:val="00653994"/>
    <w:rsid w:val="006549F3"/>
    <w:rsid w:val="00656498"/>
    <w:rsid w:val="006564E1"/>
    <w:rsid w:val="00662ED3"/>
    <w:rsid w:val="0066424E"/>
    <w:rsid w:val="006664EA"/>
    <w:rsid w:val="0067385C"/>
    <w:rsid w:val="00681B8B"/>
    <w:rsid w:val="0068554A"/>
    <w:rsid w:val="00686D47"/>
    <w:rsid w:val="00687893"/>
    <w:rsid w:val="00694028"/>
    <w:rsid w:val="006A0D6F"/>
    <w:rsid w:val="006A40D6"/>
    <w:rsid w:val="006B2627"/>
    <w:rsid w:val="006C26C9"/>
    <w:rsid w:val="006D5CA7"/>
    <w:rsid w:val="006D67D3"/>
    <w:rsid w:val="006E09C2"/>
    <w:rsid w:val="006E1D4E"/>
    <w:rsid w:val="006E4FEE"/>
    <w:rsid w:val="006F19E4"/>
    <w:rsid w:val="0070157F"/>
    <w:rsid w:val="00705A0D"/>
    <w:rsid w:val="00716B1F"/>
    <w:rsid w:val="00732950"/>
    <w:rsid w:val="0075013B"/>
    <w:rsid w:val="007512EB"/>
    <w:rsid w:val="007529A5"/>
    <w:rsid w:val="00767FA6"/>
    <w:rsid w:val="00773F62"/>
    <w:rsid w:val="007A311E"/>
    <w:rsid w:val="007B0BC7"/>
    <w:rsid w:val="007B6A6A"/>
    <w:rsid w:val="007C1142"/>
    <w:rsid w:val="007C4BD0"/>
    <w:rsid w:val="007E7832"/>
    <w:rsid w:val="007F5FB5"/>
    <w:rsid w:val="007F6AF4"/>
    <w:rsid w:val="00802CB1"/>
    <w:rsid w:val="00804F91"/>
    <w:rsid w:val="00815CDF"/>
    <w:rsid w:val="008372E1"/>
    <w:rsid w:val="0083791A"/>
    <w:rsid w:val="00837A7A"/>
    <w:rsid w:val="00840001"/>
    <w:rsid w:val="00841DE4"/>
    <w:rsid w:val="00860A9F"/>
    <w:rsid w:val="00862967"/>
    <w:rsid w:val="008749E1"/>
    <w:rsid w:val="00881D1F"/>
    <w:rsid w:val="008828FE"/>
    <w:rsid w:val="0089616B"/>
    <w:rsid w:val="008967A0"/>
    <w:rsid w:val="00896BDE"/>
    <w:rsid w:val="008A2956"/>
    <w:rsid w:val="008A5675"/>
    <w:rsid w:val="008A5D6D"/>
    <w:rsid w:val="008B3734"/>
    <w:rsid w:val="008B57AD"/>
    <w:rsid w:val="008B57FA"/>
    <w:rsid w:val="008C1DF1"/>
    <w:rsid w:val="008C5DDF"/>
    <w:rsid w:val="008D05AF"/>
    <w:rsid w:val="008D5E96"/>
    <w:rsid w:val="008D7D5F"/>
    <w:rsid w:val="008E164E"/>
    <w:rsid w:val="008E3E65"/>
    <w:rsid w:val="008F1CCE"/>
    <w:rsid w:val="00903A78"/>
    <w:rsid w:val="009144AC"/>
    <w:rsid w:val="009167F4"/>
    <w:rsid w:val="00916ED0"/>
    <w:rsid w:val="00922D57"/>
    <w:rsid w:val="00924A55"/>
    <w:rsid w:val="00926E68"/>
    <w:rsid w:val="009323BE"/>
    <w:rsid w:val="00937D43"/>
    <w:rsid w:val="00947C09"/>
    <w:rsid w:val="00950A22"/>
    <w:rsid w:val="00966414"/>
    <w:rsid w:val="00974E71"/>
    <w:rsid w:val="00994563"/>
    <w:rsid w:val="00997A04"/>
    <w:rsid w:val="009A692F"/>
    <w:rsid w:val="009B1DB9"/>
    <w:rsid w:val="009B736B"/>
    <w:rsid w:val="009C0545"/>
    <w:rsid w:val="009C78A9"/>
    <w:rsid w:val="009D2EF8"/>
    <w:rsid w:val="009D5335"/>
    <w:rsid w:val="009E5AB0"/>
    <w:rsid w:val="009F39F7"/>
    <w:rsid w:val="009F4336"/>
    <w:rsid w:val="00A0277F"/>
    <w:rsid w:val="00A102D1"/>
    <w:rsid w:val="00A21AC8"/>
    <w:rsid w:val="00A32C74"/>
    <w:rsid w:val="00A36870"/>
    <w:rsid w:val="00A41FD6"/>
    <w:rsid w:val="00A424D2"/>
    <w:rsid w:val="00A551D9"/>
    <w:rsid w:val="00A628E4"/>
    <w:rsid w:val="00A64A46"/>
    <w:rsid w:val="00A809DA"/>
    <w:rsid w:val="00A837BD"/>
    <w:rsid w:val="00A96698"/>
    <w:rsid w:val="00AA6D23"/>
    <w:rsid w:val="00AB4084"/>
    <w:rsid w:val="00AB6DF6"/>
    <w:rsid w:val="00AB7F9D"/>
    <w:rsid w:val="00AC0F68"/>
    <w:rsid w:val="00AC3C0F"/>
    <w:rsid w:val="00AD3AB6"/>
    <w:rsid w:val="00AE00BD"/>
    <w:rsid w:val="00AF5631"/>
    <w:rsid w:val="00B03F3E"/>
    <w:rsid w:val="00B07FA6"/>
    <w:rsid w:val="00B22A9B"/>
    <w:rsid w:val="00B3079E"/>
    <w:rsid w:val="00B3412E"/>
    <w:rsid w:val="00B362DD"/>
    <w:rsid w:val="00B37A9F"/>
    <w:rsid w:val="00B47D15"/>
    <w:rsid w:val="00B50CD0"/>
    <w:rsid w:val="00B6020C"/>
    <w:rsid w:val="00B619DD"/>
    <w:rsid w:val="00B61A79"/>
    <w:rsid w:val="00B61E9E"/>
    <w:rsid w:val="00B61EB9"/>
    <w:rsid w:val="00B70606"/>
    <w:rsid w:val="00B75D99"/>
    <w:rsid w:val="00B76855"/>
    <w:rsid w:val="00B845ED"/>
    <w:rsid w:val="00B8483C"/>
    <w:rsid w:val="00B85ED2"/>
    <w:rsid w:val="00B90DD0"/>
    <w:rsid w:val="00BA5E9B"/>
    <w:rsid w:val="00BA6280"/>
    <w:rsid w:val="00BB4248"/>
    <w:rsid w:val="00BB67E6"/>
    <w:rsid w:val="00BC26A8"/>
    <w:rsid w:val="00BD7DFD"/>
    <w:rsid w:val="00BE4D60"/>
    <w:rsid w:val="00BE7874"/>
    <w:rsid w:val="00BF4F69"/>
    <w:rsid w:val="00BF7DEE"/>
    <w:rsid w:val="00C02E0F"/>
    <w:rsid w:val="00C0447A"/>
    <w:rsid w:val="00C05BB2"/>
    <w:rsid w:val="00C127ED"/>
    <w:rsid w:val="00C12DF5"/>
    <w:rsid w:val="00C265FC"/>
    <w:rsid w:val="00C36AD8"/>
    <w:rsid w:val="00C42C67"/>
    <w:rsid w:val="00C4579A"/>
    <w:rsid w:val="00C52629"/>
    <w:rsid w:val="00C5264A"/>
    <w:rsid w:val="00C54511"/>
    <w:rsid w:val="00C559DB"/>
    <w:rsid w:val="00C82C40"/>
    <w:rsid w:val="00C90B96"/>
    <w:rsid w:val="00C92B66"/>
    <w:rsid w:val="00C93594"/>
    <w:rsid w:val="00CB0AD9"/>
    <w:rsid w:val="00CD2C91"/>
    <w:rsid w:val="00CD3ECD"/>
    <w:rsid w:val="00CD54FB"/>
    <w:rsid w:val="00CE3EB7"/>
    <w:rsid w:val="00CE5024"/>
    <w:rsid w:val="00D00720"/>
    <w:rsid w:val="00D1145F"/>
    <w:rsid w:val="00D20023"/>
    <w:rsid w:val="00D2260F"/>
    <w:rsid w:val="00D34412"/>
    <w:rsid w:val="00D53910"/>
    <w:rsid w:val="00D547F7"/>
    <w:rsid w:val="00D622D9"/>
    <w:rsid w:val="00D626E1"/>
    <w:rsid w:val="00D73B1F"/>
    <w:rsid w:val="00D818E8"/>
    <w:rsid w:val="00D83E73"/>
    <w:rsid w:val="00D85227"/>
    <w:rsid w:val="00DA22C9"/>
    <w:rsid w:val="00DA52BA"/>
    <w:rsid w:val="00DA658F"/>
    <w:rsid w:val="00DB2687"/>
    <w:rsid w:val="00DC1944"/>
    <w:rsid w:val="00DC551C"/>
    <w:rsid w:val="00DC6C60"/>
    <w:rsid w:val="00DD1A78"/>
    <w:rsid w:val="00DD3DDA"/>
    <w:rsid w:val="00DD5C4D"/>
    <w:rsid w:val="00DD5EF1"/>
    <w:rsid w:val="00DE6065"/>
    <w:rsid w:val="00DF506F"/>
    <w:rsid w:val="00E008FB"/>
    <w:rsid w:val="00E12D9F"/>
    <w:rsid w:val="00E152D6"/>
    <w:rsid w:val="00E23802"/>
    <w:rsid w:val="00E26833"/>
    <w:rsid w:val="00E32359"/>
    <w:rsid w:val="00E3285D"/>
    <w:rsid w:val="00E516B3"/>
    <w:rsid w:val="00E61871"/>
    <w:rsid w:val="00E65AF8"/>
    <w:rsid w:val="00E706B9"/>
    <w:rsid w:val="00E74F06"/>
    <w:rsid w:val="00E778D6"/>
    <w:rsid w:val="00E8049D"/>
    <w:rsid w:val="00E85DAF"/>
    <w:rsid w:val="00E87CF8"/>
    <w:rsid w:val="00E90804"/>
    <w:rsid w:val="00E96FCA"/>
    <w:rsid w:val="00EA2A3B"/>
    <w:rsid w:val="00EA3310"/>
    <w:rsid w:val="00EA54E4"/>
    <w:rsid w:val="00EB79A5"/>
    <w:rsid w:val="00EC1E8F"/>
    <w:rsid w:val="00ED1A04"/>
    <w:rsid w:val="00ED6289"/>
    <w:rsid w:val="00EE3871"/>
    <w:rsid w:val="00EE7D43"/>
    <w:rsid w:val="00EF2FD7"/>
    <w:rsid w:val="00F01C3B"/>
    <w:rsid w:val="00F05469"/>
    <w:rsid w:val="00F05741"/>
    <w:rsid w:val="00F2079D"/>
    <w:rsid w:val="00F37B97"/>
    <w:rsid w:val="00F51469"/>
    <w:rsid w:val="00F54DC8"/>
    <w:rsid w:val="00F62AF1"/>
    <w:rsid w:val="00F65053"/>
    <w:rsid w:val="00F805A0"/>
    <w:rsid w:val="00F8200C"/>
    <w:rsid w:val="00F87D12"/>
    <w:rsid w:val="00F9477E"/>
    <w:rsid w:val="00F97C9F"/>
    <w:rsid w:val="00FA2D57"/>
    <w:rsid w:val="00FC6397"/>
    <w:rsid w:val="00FC7DF3"/>
    <w:rsid w:val="00FD3789"/>
    <w:rsid w:val="00FD45C4"/>
    <w:rsid w:val="00FE3EA5"/>
    <w:rsid w:val="00FF31BB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CF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F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7C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6F1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9E4"/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9E4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24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79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79D"/>
    <w:rPr>
      <w:rFonts w:ascii="Times New Roman" w:eastAsia="Calibri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C551C"/>
    <w:pPr>
      <w:tabs>
        <w:tab w:val="left" w:pos="260"/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F8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00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6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855"/>
  </w:style>
  <w:style w:type="character" w:styleId="PageNumber">
    <w:name w:val="page number"/>
    <w:basedOn w:val="DefaultParagraphFont"/>
    <w:uiPriority w:val="99"/>
    <w:semiHidden/>
    <w:unhideWhenUsed/>
    <w:rsid w:val="00B76855"/>
  </w:style>
  <w:style w:type="paragraph" w:styleId="Revision">
    <w:name w:val="Revision"/>
    <w:hidden/>
    <w:uiPriority w:val="99"/>
    <w:semiHidden/>
    <w:rsid w:val="003E13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6B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8F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01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277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549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66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609"/>
  </w:style>
  <w:style w:type="character" w:customStyle="1" w:styleId="il">
    <w:name w:val="il"/>
    <w:basedOn w:val="DefaultParagraphFont"/>
    <w:rsid w:val="004434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F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7C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6F1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9E4"/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9E4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24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79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79D"/>
    <w:rPr>
      <w:rFonts w:ascii="Times New Roman" w:eastAsia="Calibri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C551C"/>
    <w:pPr>
      <w:tabs>
        <w:tab w:val="left" w:pos="260"/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F8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00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6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855"/>
  </w:style>
  <w:style w:type="character" w:styleId="PageNumber">
    <w:name w:val="page number"/>
    <w:basedOn w:val="DefaultParagraphFont"/>
    <w:uiPriority w:val="99"/>
    <w:semiHidden/>
    <w:unhideWhenUsed/>
    <w:rsid w:val="00B76855"/>
  </w:style>
  <w:style w:type="paragraph" w:styleId="Revision">
    <w:name w:val="Revision"/>
    <w:hidden/>
    <w:uiPriority w:val="99"/>
    <w:semiHidden/>
    <w:rsid w:val="003E13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6B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8F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01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277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549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66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609"/>
  </w:style>
  <w:style w:type="character" w:customStyle="1" w:styleId="il">
    <w:name w:val="il"/>
    <w:basedOn w:val="DefaultParagraphFont"/>
    <w:rsid w:val="00443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70001A0-6B80-446A-9BF9-12169192A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paring a financial incentive program to improve retention in HIV care and viral suppression for scale: Using an implementation science framework to evaluate an mHealth system in Tanzania</dc:title>
  <dc:subject/>
  <dc:creator>Laura Packel; Carolyn Fahey; Atuganile Kalinjila; Agatha Mnyippembe; Prosper Njau; Sandra I. McCoy</dc:creator>
  <cp:keywords>Laura Packel; Carolyn Fahey; Atuganile Kalinjila; Agatha Mnyippembe; Prosper Njau; Sandra I. McCoy</cp:keywords>
  <dc:description>By CUC_Global.</dc:description>
  <cp:lastModifiedBy>PMUNAR</cp:lastModifiedBy>
  <cp:revision>11</cp:revision>
  <cp:lastPrinted>2021-05-18T21:20:00Z</cp:lastPrinted>
  <dcterms:created xsi:type="dcterms:W3CDTF">2021-09-09T08:43:00Z</dcterms:created>
  <dcterms:modified xsi:type="dcterms:W3CDTF">2021-09-1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LlFSWIUU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